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9D7D6" w14:textId="5CFC6ADC" w:rsidR="007914A5" w:rsidRDefault="005C110A" w:rsidP="007914A5">
      <w:pPr>
        <w:pStyle w:val="Heading2"/>
      </w:pPr>
      <w:bookmarkStart w:id="0" w:name="OLE_LINK5"/>
      <w:r>
        <w:t xml:space="preserve">Multimedia Appendix </w:t>
      </w:r>
      <w:r w:rsidR="00960CEA">
        <w:t>1</w:t>
      </w:r>
      <w:r w:rsidR="00960CEA" w:rsidRPr="00960CEA">
        <w:rPr>
          <w:b w:val="0"/>
          <w:bCs w:val="0"/>
        </w:rPr>
        <w:t>.</w:t>
      </w:r>
      <w:r w:rsidR="007914A5">
        <w:t xml:space="preserve"> </w:t>
      </w:r>
      <w:bookmarkStart w:id="1" w:name="OLE_LINK98"/>
      <w:r w:rsidR="007914A5">
        <w:rPr>
          <w:b w:val="0"/>
        </w:rPr>
        <w:t xml:space="preserve">Protocol for assessment of </w:t>
      </w:r>
      <w:r w:rsidR="00960CEA" w:rsidRPr="00960CEA">
        <w:rPr>
          <w:b w:val="0"/>
        </w:rPr>
        <w:t xml:space="preserve">Stopping Elderly Accidents, Deaths, and Injuries </w:t>
      </w:r>
      <w:r w:rsidR="00960CEA">
        <w:rPr>
          <w:b w:val="0"/>
        </w:rPr>
        <w:t>(</w:t>
      </w:r>
      <w:r w:rsidR="007914A5">
        <w:rPr>
          <w:b w:val="0"/>
        </w:rPr>
        <w:t>STEADI</w:t>
      </w:r>
      <w:r w:rsidR="00960CEA">
        <w:rPr>
          <w:b w:val="0"/>
        </w:rPr>
        <w:t>)</w:t>
      </w:r>
      <w:r w:rsidR="007914A5">
        <w:rPr>
          <w:b w:val="0"/>
        </w:rPr>
        <w:t xml:space="preserve"> Options Trial, Emory Health Services, 2020</w:t>
      </w:r>
      <w:r w:rsidR="00960CEA">
        <w:rPr>
          <w:b w:val="0"/>
        </w:rPr>
        <w:t>-</w:t>
      </w:r>
      <w:r w:rsidR="007914A5">
        <w:rPr>
          <w:b w:val="0"/>
        </w:rPr>
        <w:t>2021</w:t>
      </w:r>
      <w:bookmarkEnd w:id="1"/>
      <w:r w:rsidR="00960CEA">
        <w:rPr>
          <w:b w:val="0"/>
        </w:rPr>
        <w:t>.</w:t>
      </w:r>
    </w:p>
    <w:tbl>
      <w:tblPr>
        <w:tblStyle w:val="TableGrid"/>
        <w:tblW w:w="5240" w:type="pct"/>
        <w:tblInd w:w="-90" w:type="dxa"/>
        <w:tblLook w:val="04A0" w:firstRow="1" w:lastRow="0" w:firstColumn="1" w:lastColumn="0" w:noHBand="0" w:noVBand="1"/>
      </w:tblPr>
      <w:tblGrid>
        <w:gridCol w:w="2053"/>
        <w:gridCol w:w="1913"/>
        <w:gridCol w:w="2091"/>
        <w:gridCol w:w="1923"/>
        <w:gridCol w:w="1819"/>
      </w:tblGrid>
      <w:tr w:rsidR="007914A5" w14:paraId="64ACA0DE" w14:textId="77777777" w:rsidTr="00960CEA">
        <w:tc>
          <w:tcPr>
            <w:tcW w:w="1048" w:type="pct"/>
            <w:hideMark/>
          </w:tcPr>
          <w:p w14:paraId="7C29DFF4" w14:textId="77777777" w:rsidR="007914A5" w:rsidRDefault="007914A5">
            <w:pPr>
              <w:ind w:left="170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TEADI-recommended Component</w:t>
            </w:r>
          </w:p>
        </w:tc>
        <w:tc>
          <w:tcPr>
            <w:tcW w:w="976" w:type="pct"/>
            <w:hideMark/>
          </w:tcPr>
          <w:p w14:paraId="6D818677" w14:textId="77777777" w:rsidR="007914A5" w:rsidRDefault="007914A5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ssessment Used</w:t>
            </w:r>
          </w:p>
        </w:tc>
        <w:tc>
          <w:tcPr>
            <w:tcW w:w="1067" w:type="pct"/>
            <w:hideMark/>
          </w:tcPr>
          <w:p w14:paraId="1D107E57" w14:textId="77777777" w:rsidR="007914A5" w:rsidRDefault="007914A5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otential Findings</w:t>
            </w:r>
          </w:p>
        </w:tc>
        <w:tc>
          <w:tcPr>
            <w:tcW w:w="981" w:type="pct"/>
            <w:hideMark/>
          </w:tcPr>
          <w:p w14:paraId="1CCB93DE" w14:textId="77777777" w:rsidR="007914A5" w:rsidRDefault="007914A5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Recommended Intervention</w:t>
            </w:r>
          </w:p>
        </w:tc>
        <w:tc>
          <w:tcPr>
            <w:tcW w:w="928" w:type="pct"/>
            <w:hideMark/>
          </w:tcPr>
          <w:p w14:paraId="48F47155" w14:textId="77777777" w:rsidR="007914A5" w:rsidRDefault="007914A5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Voice Call Adaptation</w:t>
            </w:r>
          </w:p>
        </w:tc>
      </w:tr>
      <w:tr w:rsidR="007914A5" w14:paraId="40C8467D" w14:textId="77777777" w:rsidTr="00960CEA">
        <w:tc>
          <w:tcPr>
            <w:tcW w:w="4072" w:type="pct"/>
            <w:gridSpan w:val="4"/>
            <w:hideMark/>
          </w:tcPr>
          <w:p w14:paraId="4DA4606E" w14:textId="77777777" w:rsidR="007914A5" w:rsidRDefault="007914A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Falls history </w:t>
            </w:r>
          </w:p>
        </w:tc>
        <w:tc>
          <w:tcPr>
            <w:tcW w:w="928" w:type="pct"/>
          </w:tcPr>
          <w:p w14:paraId="36143880" w14:textId="77777777" w:rsidR="007914A5" w:rsidRDefault="007914A5">
            <w:pPr>
              <w:rPr>
                <w:rFonts w:cs="Arial"/>
                <w:szCs w:val="20"/>
              </w:rPr>
            </w:pPr>
          </w:p>
        </w:tc>
      </w:tr>
      <w:tr w:rsidR="007914A5" w14:paraId="39EF774A" w14:textId="77777777" w:rsidTr="00960CEA">
        <w:tc>
          <w:tcPr>
            <w:tcW w:w="1048" w:type="pct"/>
            <w:vMerge w:val="restart"/>
            <w:hideMark/>
          </w:tcPr>
          <w:p w14:paraId="5E4507E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N asked three questions a</w:t>
            </w:r>
            <w:r>
              <w:t>bout</w:t>
            </w:r>
            <w:r>
              <w:rPr>
                <w:rFonts w:cs="Arial"/>
                <w:szCs w:val="20"/>
              </w:rPr>
              <w:t xml:space="preserve"> the patient’s fall history in the past year.</w:t>
            </w:r>
          </w:p>
        </w:tc>
        <w:tc>
          <w:tcPr>
            <w:tcW w:w="976" w:type="pct"/>
            <w:hideMark/>
          </w:tcPr>
          <w:p w14:paraId="194CB7E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w many times have you fallen in the last year?</w:t>
            </w:r>
          </w:p>
        </w:tc>
        <w:tc>
          <w:tcPr>
            <w:tcW w:w="1067" w:type="pct"/>
            <w:hideMark/>
          </w:tcPr>
          <w:p w14:paraId="2F37FF5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Once</w:t>
            </w:r>
          </w:p>
          <w:p w14:paraId="124BB86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Twice</w:t>
            </w:r>
          </w:p>
          <w:p w14:paraId="7DEEDED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3] Three or more.</w:t>
            </w:r>
          </w:p>
        </w:tc>
        <w:tc>
          <w:tcPr>
            <w:tcW w:w="981" w:type="pct"/>
          </w:tcPr>
          <w:p w14:paraId="4FE72B7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patient has fallen more than once in the last year, the patient is at a serious risk for falls. RN will note increased provider urgency to mitigate risks.</w:t>
            </w:r>
          </w:p>
          <w:p w14:paraId="727AE31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28" w:type="pct"/>
            <w:vMerge w:val="restart"/>
            <w:hideMark/>
          </w:tcPr>
          <w:p w14:paraId="6F6612E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 adaptation needed.</w:t>
            </w:r>
          </w:p>
        </w:tc>
      </w:tr>
      <w:tr w:rsidR="007914A5" w14:paraId="512D87D8" w14:textId="77777777" w:rsidTr="00960CEA">
        <w:tc>
          <w:tcPr>
            <w:tcW w:w="0" w:type="auto"/>
            <w:vMerge/>
            <w:vAlign w:val="center"/>
            <w:hideMark/>
          </w:tcPr>
          <w:p w14:paraId="32C0303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76" w:type="pct"/>
            <w:hideMark/>
          </w:tcPr>
          <w:p w14:paraId="1206A21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d you seek medical attention as a result of any of these falls?</w:t>
            </w:r>
          </w:p>
        </w:tc>
        <w:tc>
          <w:tcPr>
            <w:tcW w:w="1067" w:type="pct"/>
            <w:hideMark/>
          </w:tcPr>
          <w:p w14:paraId="2386479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71746A6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Talked to my doctor about it</w:t>
            </w:r>
          </w:p>
          <w:p w14:paraId="1A21E9E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[3] Went to the ER or was admitted to hospital. </w:t>
            </w:r>
          </w:p>
        </w:tc>
        <w:tc>
          <w:tcPr>
            <w:tcW w:w="981" w:type="pct"/>
          </w:tcPr>
          <w:p w14:paraId="2215F9B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patient went to emergency room or was hospitalized, then RN will note increased provider urgency to mitigate risks.</w:t>
            </w:r>
          </w:p>
          <w:p w14:paraId="401A867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A4CBD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0A5E304E" w14:textId="77777777" w:rsidTr="00960CEA">
        <w:trPr>
          <w:trHeight w:val="1492"/>
        </w:trPr>
        <w:tc>
          <w:tcPr>
            <w:tcW w:w="0" w:type="auto"/>
            <w:vMerge/>
            <w:vAlign w:val="center"/>
            <w:hideMark/>
          </w:tcPr>
          <w:p w14:paraId="5AC149E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76" w:type="pct"/>
            <w:hideMark/>
          </w:tcPr>
          <w:p w14:paraId="443CF3F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d you experience any of the following?</w:t>
            </w:r>
          </w:p>
        </w:tc>
        <w:tc>
          <w:tcPr>
            <w:tcW w:w="1067" w:type="pct"/>
          </w:tcPr>
          <w:p w14:paraId="71691F4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eck all that apply:</w:t>
            </w:r>
          </w:p>
          <w:p w14:paraId="68E1D5F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[1] Blackout/lost consciousness after the fall </w:t>
            </w:r>
          </w:p>
          <w:p w14:paraId="3ADB13A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Break or fracture a bone as a result of falling</w:t>
            </w:r>
          </w:p>
          <w:p w14:paraId="018E48E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3] None of the above.</w:t>
            </w:r>
          </w:p>
          <w:p w14:paraId="4A8FD88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81" w:type="pct"/>
            <w:hideMark/>
          </w:tcPr>
          <w:p w14:paraId="0B73852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patient has experienced a blackout, lost consciousness, or broke/fractured a bone from a fall, then provider may consider further diagnostics to assess and address fall risk.</w:t>
            </w:r>
          </w:p>
        </w:tc>
        <w:tc>
          <w:tcPr>
            <w:tcW w:w="0" w:type="auto"/>
            <w:vMerge/>
            <w:vAlign w:val="center"/>
            <w:hideMark/>
          </w:tcPr>
          <w:p w14:paraId="69C6CAC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2302EEBA" w14:textId="77777777" w:rsidTr="00960CEA">
        <w:tc>
          <w:tcPr>
            <w:tcW w:w="4072" w:type="pct"/>
            <w:gridSpan w:val="4"/>
            <w:hideMark/>
          </w:tcPr>
          <w:p w14:paraId="5A6FC50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ssessment of feet/footwear and diabetes status</w:t>
            </w:r>
          </w:p>
        </w:tc>
        <w:tc>
          <w:tcPr>
            <w:tcW w:w="928" w:type="pct"/>
          </w:tcPr>
          <w:p w14:paraId="0CE75DB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6A4AC773" w14:textId="77777777" w:rsidTr="00960CEA">
        <w:tc>
          <w:tcPr>
            <w:tcW w:w="1048" w:type="pct"/>
            <w:vMerge w:val="restart"/>
            <w:hideMark/>
          </w:tcPr>
          <w:p w14:paraId="428D26B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N asked the patient questions about feet and footwear and displayed the footwear handout via Zoom for review </w:t>
            </w:r>
            <w:r>
              <w:rPr>
                <w:rFonts w:cs="Arial"/>
                <w:szCs w:val="20"/>
              </w:rPr>
              <w:lastRenderedPageBreak/>
              <w:t>with the patient. After the assessment, RN emailed the handout.</w:t>
            </w:r>
          </w:p>
        </w:tc>
        <w:tc>
          <w:tcPr>
            <w:tcW w:w="976" w:type="pct"/>
            <w:hideMark/>
          </w:tcPr>
          <w:p w14:paraId="3C132FD2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Ask patient about what type of footwear they currently wear</w:t>
            </w:r>
          </w:p>
        </w:tc>
        <w:tc>
          <w:tcPr>
            <w:tcW w:w="1067" w:type="pct"/>
            <w:hideMark/>
          </w:tcPr>
          <w:p w14:paraId="471E500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[1] Risky (e.g., high feels, flip flops)</w:t>
            </w:r>
          </w:p>
          <w:p w14:paraId="70EFD92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Non-risky (e.g., low heel, firm sole, slip resistant).</w:t>
            </w:r>
          </w:p>
        </w:tc>
        <w:tc>
          <w:tcPr>
            <w:tcW w:w="981" w:type="pct"/>
            <w:hideMark/>
          </w:tcPr>
          <w:p w14:paraId="3C69AB9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gardless of footwear, nurse reviews footwear handout with patient.</w:t>
            </w:r>
          </w:p>
        </w:tc>
        <w:tc>
          <w:tcPr>
            <w:tcW w:w="928" w:type="pct"/>
            <w:vMerge w:val="restart"/>
            <w:hideMark/>
          </w:tcPr>
          <w:p w14:paraId="3CE9A42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o adaptation needed for questions or chart review. RN will review feet and footwear handout </w:t>
            </w:r>
            <w:r>
              <w:rPr>
                <w:rFonts w:cs="Arial"/>
                <w:szCs w:val="20"/>
              </w:rPr>
              <w:lastRenderedPageBreak/>
              <w:t>verbally on voice call.</w:t>
            </w:r>
          </w:p>
        </w:tc>
      </w:tr>
      <w:tr w:rsidR="007914A5" w14:paraId="05BE36C7" w14:textId="77777777" w:rsidTr="00960CEA">
        <w:tc>
          <w:tcPr>
            <w:tcW w:w="0" w:type="auto"/>
            <w:vMerge/>
            <w:vAlign w:val="center"/>
            <w:hideMark/>
          </w:tcPr>
          <w:p w14:paraId="51D286D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76" w:type="pct"/>
            <w:hideMark/>
          </w:tcPr>
          <w:p w14:paraId="148B5D1E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 xml:space="preserve">Ask patient about existing foot pain </w:t>
            </w:r>
            <w:r>
              <w:rPr>
                <w:rFonts w:cs="Arial"/>
                <w:szCs w:val="20"/>
              </w:rPr>
              <w:lastRenderedPageBreak/>
              <w:t>and loss of sensation.</w:t>
            </w:r>
          </w:p>
        </w:tc>
        <w:tc>
          <w:tcPr>
            <w:tcW w:w="1067" w:type="pct"/>
          </w:tcPr>
          <w:p w14:paraId="4180032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 xml:space="preserve">Patient reports: </w:t>
            </w:r>
          </w:p>
          <w:p w14:paraId="6706561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Foot pain</w:t>
            </w:r>
          </w:p>
          <w:p w14:paraId="7921CFE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[2] Loss of sensation</w:t>
            </w:r>
          </w:p>
          <w:p w14:paraId="2130B99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3] Both</w:t>
            </w:r>
          </w:p>
          <w:p w14:paraId="654BA67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4] Neither.</w:t>
            </w:r>
          </w:p>
          <w:p w14:paraId="223D5B27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981" w:type="pct"/>
            <w:vMerge w:val="restart"/>
            <w:hideMark/>
          </w:tcPr>
          <w:p w14:paraId="26DEA4B0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 xml:space="preserve">If patient has foot pain or loss of </w:t>
            </w:r>
            <w:r>
              <w:rPr>
                <w:rFonts w:cs="Arial"/>
                <w:szCs w:val="20"/>
              </w:rPr>
              <w:lastRenderedPageBreak/>
              <w:t>sensation and diabetes, provider examines feet and considers referral to podiatry.</w:t>
            </w:r>
          </w:p>
        </w:tc>
        <w:tc>
          <w:tcPr>
            <w:tcW w:w="0" w:type="auto"/>
            <w:vMerge/>
            <w:vAlign w:val="center"/>
            <w:hideMark/>
          </w:tcPr>
          <w:p w14:paraId="4660AC4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7E26AE50" w14:textId="77777777" w:rsidTr="00960CEA">
        <w:tc>
          <w:tcPr>
            <w:tcW w:w="0" w:type="auto"/>
            <w:vMerge/>
            <w:vAlign w:val="center"/>
            <w:hideMark/>
          </w:tcPr>
          <w:p w14:paraId="6D4823F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76" w:type="pct"/>
            <w:hideMark/>
          </w:tcPr>
          <w:p w14:paraId="0399ADD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eck chart/ask patient about diabetes status.</w:t>
            </w:r>
          </w:p>
        </w:tc>
        <w:tc>
          <w:tcPr>
            <w:tcW w:w="1067" w:type="pct"/>
            <w:hideMark/>
          </w:tcPr>
          <w:p w14:paraId="39AF514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Patient has diabetes</w:t>
            </w:r>
          </w:p>
          <w:p w14:paraId="15CEA6E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Patient does not have diabetes.</w:t>
            </w:r>
          </w:p>
        </w:tc>
        <w:tc>
          <w:tcPr>
            <w:tcW w:w="0" w:type="auto"/>
            <w:vMerge/>
            <w:vAlign w:val="center"/>
            <w:hideMark/>
          </w:tcPr>
          <w:p w14:paraId="33E6B587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CED74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506ED637" w14:textId="77777777" w:rsidTr="00960CEA">
        <w:tc>
          <w:tcPr>
            <w:tcW w:w="4072" w:type="pct"/>
            <w:gridSpan w:val="4"/>
            <w:hideMark/>
          </w:tcPr>
          <w:p w14:paraId="2CFA313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ssessment of visual acuity</w:t>
            </w:r>
          </w:p>
        </w:tc>
        <w:tc>
          <w:tcPr>
            <w:tcW w:w="928" w:type="pct"/>
          </w:tcPr>
          <w:p w14:paraId="153FECD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2B317E3C" w14:textId="77777777" w:rsidTr="00960CEA">
        <w:trPr>
          <w:trHeight w:val="1791"/>
        </w:trPr>
        <w:tc>
          <w:tcPr>
            <w:tcW w:w="1048" w:type="pct"/>
            <w:vMerge w:val="restart"/>
          </w:tcPr>
          <w:p w14:paraId="471CE67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N asked patient whether they wear contact lenses or eyeglasses and if so, are they bifocals or progressives.</w:t>
            </w:r>
          </w:p>
          <w:p w14:paraId="3AC1CE4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38124C7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uring the pre-assessment set-up call, CRIs assisted the patient with measuring a five-foot distance away from their computers. During the assessment, RN projected the Banner eye chart over Zoom and the patient stood five feet away for the test.</w:t>
            </w:r>
          </w:p>
        </w:tc>
        <w:tc>
          <w:tcPr>
            <w:tcW w:w="976" w:type="pct"/>
          </w:tcPr>
          <w:p w14:paraId="310D05B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cord whether the patient wears contacts or glasses and if they are bifocal or progressive lenses.</w:t>
            </w:r>
          </w:p>
          <w:p w14:paraId="5BA1210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1067" w:type="pct"/>
          </w:tcPr>
          <w:p w14:paraId="4F7E25A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Glasses</w:t>
            </w:r>
          </w:p>
          <w:p w14:paraId="35772C0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Contacts</w:t>
            </w:r>
          </w:p>
          <w:p w14:paraId="37E17A9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3] Neither.</w:t>
            </w:r>
          </w:p>
          <w:p w14:paraId="6027B49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6E48BDC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Bifocals</w:t>
            </w:r>
          </w:p>
          <w:p w14:paraId="77A4835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Progressives</w:t>
            </w:r>
          </w:p>
          <w:p w14:paraId="7D4F353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3] Neither.</w:t>
            </w:r>
          </w:p>
        </w:tc>
        <w:tc>
          <w:tcPr>
            <w:tcW w:w="981" w:type="pct"/>
            <w:vMerge w:val="restart"/>
            <w:hideMark/>
          </w:tcPr>
          <w:p w14:paraId="62B930A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patient has visual impairment (20/40 or worse), then ophthalmology or optometry referral is recommended.</w:t>
            </w:r>
          </w:p>
        </w:tc>
        <w:tc>
          <w:tcPr>
            <w:tcW w:w="928" w:type="pct"/>
            <w:vMerge w:val="restart"/>
            <w:hideMark/>
          </w:tcPr>
          <w:p w14:paraId="758C875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oice call patients are asked to self-report any vision problems. No Banner eye chart test is performed.</w:t>
            </w:r>
          </w:p>
        </w:tc>
      </w:tr>
      <w:tr w:rsidR="007914A5" w14:paraId="1A33B601" w14:textId="77777777" w:rsidTr="00960CEA">
        <w:trPr>
          <w:trHeight w:val="1007"/>
        </w:trPr>
        <w:tc>
          <w:tcPr>
            <w:tcW w:w="0" w:type="auto"/>
            <w:vMerge/>
            <w:vAlign w:val="center"/>
            <w:hideMark/>
          </w:tcPr>
          <w:p w14:paraId="24C4851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76" w:type="pct"/>
            <w:hideMark/>
          </w:tcPr>
          <w:p w14:paraId="2231724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cord patient’s visual acuity in both eyes, as well as each eye individually, using Banner eye chart.</w:t>
            </w:r>
          </w:p>
        </w:tc>
        <w:tc>
          <w:tcPr>
            <w:tcW w:w="1067" w:type="pct"/>
          </w:tcPr>
          <w:p w14:paraId="5DFAFCB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isual acuity value.</w:t>
            </w:r>
          </w:p>
          <w:p w14:paraId="00BDE54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11A4B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E9DF9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739D307E" w14:textId="77777777" w:rsidTr="00960CEA">
        <w:tc>
          <w:tcPr>
            <w:tcW w:w="4072" w:type="pct"/>
            <w:gridSpan w:val="4"/>
            <w:hideMark/>
          </w:tcPr>
          <w:p w14:paraId="4CDA162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ait and balance</w:t>
            </w:r>
          </w:p>
        </w:tc>
        <w:tc>
          <w:tcPr>
            <w:tcW w:w="928" w:type="pct"/>
          </w:tcPr>
          <w:p w14:paraId="6590807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3C77DDAC" w14:textId="77777777" w:rsidTr="00960CEA">
        <w:tc>
          <w:tcPr>
            <w:tcW w:w="1048" w:type="pct"/>
            <w:vMerge w:val="restart"/>
          </w:tcPr>
          <w:p w14:paraId="705A34C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e STEADI RN used falls history responses in combination with the Stay Independent Screener (SIS) to determine whether it was safe to proceed with the tests.</w:t>
            </w:r>
          </w:p>
          <w:p w14:paraId="4FA6A801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</w:p>
          <w:p w14:paraId="47880AC0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 xml:space="preserve">If RN deemed it safe, she conducted the chair stand test, followed by the Timed Up &amp; Go (TUG) and then the 4-stage balance test. If a patient failed one test, RN may not have proceeded with subsequent tests. </w:t>
            </w:r>
          </w:p>
          <w:p w14:paraId="4911402A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976" w:type="pct"/>
            <w:hideMark/>
          </w:tcPr>
          <w:p w14:paraId="35D771F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Conduct 30-Second Chair Stand.</w:t>
            </w:r>
          </w:p>
        </w:tc>
        <w:tc>
          <w:tcPr>
            <w:tcW w:w="1067" w:type="pct"/>
          </w:tcPr>
          <w:p w14:paraId="253CAB8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umber of times patient stands in 30 seconds.</w:t>
            </w:r>
          </w:p>
          <w:p w14:paraId="238C87B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below any of the following cut-offs in the 30-second chair stand handout</w:t>
            </w:r>
            <w:r>
              <w:rPr>
                <w:rFonts w:cs="Arial"/>
                <w:szCs w:val="20"/>
                <w:vertAlign w:val="superscript"/>
              </w:rPr>
              <w:t>1</w:t>
            </w:r>
            <w:r>
              <w:rPr>
                <w:rFonts w:cs="Arial"/>
                <w:szCs w:val="20"/>
              </w:rPr>
              <w:t xml:space="preserve"> by age/sex then patient “failed”</w:t>
            </w:r>
          </w:p>
          <w:p w14:paraId="613E9FF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81" w:type="pct"/>
            <w:vMerge w:val="restart"/>
          </w:tcPr>
          <w:p w14:paraId="3A8B9A9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patient “fails” any of the Gait and Balance tests, physical therapy referral is recommended.</w:t>
            </w:r>
          </w:p>
          <w:p w14:paraId="18B5DD0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13EE524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f the patient passes all three tests, patient is referred to online </w:t>
            </w:r>
            <w:r>
              <w:rPr>
                <w:rStyle w:val="Hyperlink"/>
                <w:rFonts w:eastAsiaTheme="majorEastAsia"/>
                <w:szCs w:val="20"/>
              </w:rPr>
              <w:t>Tai Chi for Arthritis program.</w:t>
            </w:r>
          </w:p>
          <w:p w14:paraId="38D65E3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12E9D66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the patient exhibits signs of unstable gait, RN will note this in patient’s chart.</w:t>
            </w:r>
          </w:p>
        </w:tc>
        <w:tc>
          <w:tcPr>
            <w:tcW w:w="928" w:type="pct"/>
            <w:vMerge w:val="restart"/>
          </w:tcPr>
          <w:p w14:paraId="2FD1EBA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 lieu of the three tests, the following questions are asked:</w:t>
            </w:r>
          </w:p>
          <w:p w14:paraId="234A4A2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740B5D8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 Have you or anyone noticed that you’ve been walking at a slower pace?</w:t>
            </w:r>
          </w:p>
          <w:p w14:paraId="7310206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4CB8860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  <w:p w14:paraId="5DF9CC2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531A9ED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2. Have you or anyone else noticed any difficulties walking at your normal pace and/or your normal stride? </w:t>
            </w:r>
          </w:p>
          <w:p w14:paraId="3F4C2BF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683F93B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[2] Yes.</w:t>
            </w:r>
          </w:p>
          <w:p w14:paraId="6A12F6B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7490F5B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3. Do you have to steady yourself on a wall while standing or while taking steps? </w:t>
            </w:r>
          </w:p>
          <w:p w14:paraId="782F891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52ABB4F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  <w:p w14:paraId="204B223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7D6C0BF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4. Do you have difficulty turning? </w:t>
            </w:r>
          </w:p>
          <w:p w14:paraId="3514E6B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7DE3D36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  <w:p w14:paraId="2832A10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3957D4B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5. Do you need to push up from a chair to stand up? </w:t>
            </w:r>
          </w:p>
          <w:p w14:paraId="79886E8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02045F0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  <w:p w14:paraId="7CBD3A8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027AF10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6. Would you be able to get up from the chair without using the arm rest or pushing off the chair in any way? </w:t>
            </w:r>
          </w:p>
          <w:p w14:paraId="417CD1D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6C8ADF1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  <w:p w14:paraId="269DC98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0E4A0FA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7. Do you have any difficulties while standing? </w:t>
            </w:r>
          </w:p>
          <w:p w14:paraId="4A471C9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252072B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  <w:p w14:paraId="68DCE61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7D73C88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8. Can you stand with your feet side-by-side without any support? </w:t>
            </w:r>
          </w:p>
          <w:p w14:paraId="5DE0205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7A462A1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  <w:p w14:paraId="70C95E7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7839D85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5E2E5F9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3416352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530187A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7CBD3EB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. Can you stand with the instep of one foot touching the big toe of the other foot for 10 seconds?</w:t>
            </w:r>
          </w:p>
          <w:p w14:paraId="031C162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6789981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[2] Yes.</w:t>
            </w:r>
          </w:p>
          <w:p w14:paraId="249BF19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0D8EF7E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. Could you stand with one foot directly in front of the other for about 10 seconds without any balance support or wobbling?</w:t>
            </w:r>
          </w:p>
          <w:p w14:paraId="40CA3E6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29C8C03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  <w:p w14:paraId="158222A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129B27AE" w14:textId="77777777" w:rsidTr="00960CEA">
        <w:tc>
          <w:tcPr>
            <w:tcW w:w="0" w:type="auto"/>
            <w:vMerge/>
            <w:vAlign w:val="center"/>
            <w:hideMark/>
          </w:tcPr>
          <w:p w14:paraId="5D7FDF22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976" w:type="pct"/>
            <w:vMerge w:val="restart"/>
            <w:hideMark/>
          </w:tcPr>
          <w:p w14:paraId="0D9FF86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duct Timed Up &amp; Go (TUG) Test.</w:t>
            </w:r>
          </w:p>
        </w:tc>
        <w:tc>
          <w:tcPr>
            <w:tcW w:w="1067" w:type="pct"/>
            <w:hideMark/>
          </w:tcPr>
          <w:p w14:paraId="4D09C4E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id the patient exhibit signs of unstable gait, such as loss of balance, short strides, little or no arm swing, or en bloc turning during the assessment? </w:t>
            </w:r>
          </w:p>
          <w:p w14:paraId="0AD406A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030FC64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</w:t>
            </w:r>
          </w:p>
        </w:tc>
        <w:tc>
          <w:tcPr>
            <w:tcW w:w="0" w:type="auto"/>
            <w:vMerge/>
            <w:vAlign w:val="center"/>
            <w:hideMark/>
          </w:tcPr>
          <w:p w14:paraId="0F365F9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FD2C5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64F9A401" w14:textId="77777777" w:rsidTr="00960CEA">
        <w:tc>
          <w:tcPr>
            <w:tcW w:w="0" w:type="auto"/>
            <w:vMerge/>
            <w:vAlign w:val="center"/>
            <w:hideMark/>
          </w:tcPr>
          <w:p w14:paraId="654DED6A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99E5F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1067" w:type="pct"/>
          </w:tcPr>
          <w:p w14:paraId="2018AC4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umber of seconds it takes for the </w:t>
            </w:r>
            <w:r>
              <w:rPr>
                <w:rFonts w:cs="Arial"/>
                <w:szCs w:val="20"/>
              </w:rPr>
              <w:lastRenderedPageBreak/>
              <w:t>patient to complete the test</w:t>
            </w:r>
          </w:p>
          <w:p w14:paraId="6D96987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12 or more, patient “failed” TUG.</w:t>
            </w:r>
          </w:p>
          <w:p w14:paraId="45647B5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DD0F6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A5995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3FCFF823" w14:textId="77777777" w:rsidTr="00960CEA">
        <w:tc>
          <w:tcPr>
            <w:tcW w:w="0" w:type="auto"/>
            <w:vMerge/>
            <w:vAlign w:val="center"/>
            <w:hideMark/>
          </w:tcPr>
          <w:p w14:paraId="5815BA0A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976" w:type="pct"/>
            <w:hideMark/>
          </w:tcPr>
          <w:p w14:paraId="548EFF4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duct Tandem Stance test.</w:t>
            </w:r>
          </w:p>
        </w:tc>
        <w:tc>
          <w:tcPr>
            <w:tcW w:w="1067" w:type="pct"/>
            <w:hideMark/>
          </w:tcPr>
          <w:p w14:paraId="0CE3307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s the patient able to stand in tandem for 10 or more seconds?</w:t>
            </w:r>
          </w:p>
          <w:p w14:paraId="02C7F70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- patient fails; number of seconds it takes for the patient to stand in tandem stance before losing balance</w:t>
            </w:r>
          </w:p>
          <w:p w14:paraId="4C5C127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- patient passes.</w:t>
            </w:r>
          </w:p>
        </w:tc>
        <w:tc>
          <w:tcPr>
            <w:tcW w:w="0" w:type="auto"/>
            <w:vMerge/>
            <w:vAlign w:val="center"/>
            <w:hideMark/>
          </w:tcPr>
          <w:p w14:paraId="033E54E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4BE65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1BDE65CC" w14:textId="77777777" w:rsidTr="00960CEA">
        <w:tc>
          <w:tcPr>
            <w:tcW w:w="4072" w:type="pct"/>
            <w:gridSpan w:val="4"/>
            <w:hideMark/>
          </w:tcPr>
          <w:p w14:paraId="286F3C7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view of comorbidities</w:t>
            </w:r>
          </w:p>
        </w:tc>
        <w:tc>
          <w:tcPr>
            <w:tcW w:w="928" w:type="pct"/>
          </w:tcPr>
          <w:p w14:paraId="4E6F38A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681A7FA6" w14:textId="77777777" w:rsidTr="00960CEA">
        <w:tc>
          <w:tcPr>
            <w:tcW w:w="1048" w:type="pct"/>
            <w:hideMark/>
          </w:tcPr>
          <w:p w14:paraId="3DF3FCE1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RN reviewed the patient’s diagnoses and flagged whether they have specific selected conditions associated with fall risk.</w:t>
            </w:r>
          </w:p>
        </w:tc>
        <w:tc>
          <w:tcPr>
            <w:tcW w:w="976" w:type="pct"/>
            <w:hideMark/>
          </w:tcPr>
          <w:p w14:paraId="54391F4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 the patient have one or more comorbidities associated with increased fall risk?</w:t>
            </w:r>
          </w:p>
        </w:tc>
        <w:tc>
          <w:tcPr>
            <w:tcW w:w="1067" w:type="pct"/>
          </w:tcPr>
          <w:p w14:paraId="2E72A57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7F428D8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</w:t>
            </w:r>
          </w:p>
          <w:p w14:paraId="373DA42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52CF5A1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yes, then select all that apply:</w:t>
            </w:r>
          </w:p>
          <w:p w14:paraId="77BFE9B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Cognition problems (e.g., dementia)</w:t>
            </w:r>
          </w:p>
          <w:p w14:paraId="1876D92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Parkinson’s</w:t>
            </w:r>
          </w:p>
          <w:p w14:paraId="2275200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3] Cardiac arrhythmia</w:t>
            </w:r>
          </w:p>
          <w:p w14:paraId="025B9B1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4] Depression</w:t>
            </w:r>
          </w:p>
          <w:p w14:paraId="0F59B1A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5] Incontinence</w:t>
            </w:r>
          </w:p>
          <w:p w14:paraId="7F01F80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6] None.</w:t>
            </w:r>
          </w:p>
        </w:tc>
        <w:tc>
          <w:tcPr>
            <w:tcW w:w="981" w:type="pct"/>
            <w:hideMark/>
          </w:tcPr>
          <w:p w14:paraId="09957F5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patient has a diagnosis flag or self-reports one of the five listed diagnoses, then patient has comorbidities associated with increased fall risk. Provider will use information to better manage medications.</w:t>
            </w:r>
          </w:p>
        </w:tc>
        <w:tc>
          <w:tcPr>
            <w:tcW w:w="928" w:type="pct"/>
            <w:hideMark/>
          </w:tcPr>
          <w:p w14:paraId="4742C8B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 adaptation needed.</w:t>
            </w:r>
          </w:p>
        </w:tc>
      </w:tr>
      <w:tr w:rsidR="007914A5" w14:paraId="272F37B8" w14:textId="77777777" w:rsidTr="00960CEA">
        <w:tc>
          <w:tcPr>
            <w:tcW w:w="4072" w:type="pct"/>
            <w:gridSpan w:val="4"/>
            <w:hideMark/>
          </w:tcPr>
          <w:p w14:paraId="5B9FF07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cation review</w:t>
            </w:r>
          </w:p>
        </w:tc>
        <w:tc>
          <w:tcPr>
            <w:tcW w:w="928" w:type="pct"/>
          </w:tcPr>
          <w:p w14:paraId="21D944C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77CBB576" w14:textId="77777777" w:rsidTr="00960CEA">
        <w:tc>
          <w:tcPr>
            <w:tcW w:w="1048" w:type="pct"/>
            <w:vMerge w:val="restart"/>
          </w:tcPr>
          <w:p w14:paraId="597949A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N reviewed medications being taken by the patient using the </w:t>
            </w:r>
            <w:r>
              <w:rPr>
                <w:szCs w:val="20"/>
              </w:rPr>
              <w:t>SAFE Medication Review Framework</w:t>
            </w:r>
            <w:r>
              <w:rPr>
                <w:rFonts w:cs="Arial"/>
                <w:szCs w:val="20"/>
                <w:vertAlign w:val="superscript"/>
              </w:rPr>
              <w:t>2</w:t>
            </w:r>
            <w:r>
              <w:rPr>
                <w:rFonts w:cs="Arial"/>
                <w:szCs w:val="20"/>
              </w:rPr>
              <w:t xml:space="preserve"> and identified if patient is taking any fall risk-increasing medications.</w:t>
            </w:r>
          </w:p>
          <w:p w14:paraId="1D0ACA1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76" w:type="pct"/>
            <w:vMerge w:val="restart"/>
            <w:hideMark/>
          </w:tcPr>
          <w:p w14:paraId="41F84A1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N reviews patient’s chart for current medications and asks patients what over-the-counter and prescription medications they are currently taking. </w:t>
            </w:r>
          </w:p>
        </w:tc>
        <w:tc>
          <w:tcPr>
            <w:tcW w:w="1067" w:type="pct"/>
          </w:tcPr>
          <w:p w14:paraId="6D4058B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lect all medications that patient is taking:</w:t>
            </w:r>
          </w:p>
          <w:p w14:paraId="5898029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Tricyclic or other antidepressants</w:t>
            </w:r>
          </w:p>
          <w:p w14:paraId="5AA8A8A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[2] Antihistamines/ allergy/cough and cold medicines </w:t>
            </w:r>
          </w:p>
          <w:p w14:paraId="135C1A2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[3] Motion sickness/ dizziness/nausea medicines </w:t>
            </w:r>
          </w:p>
          <w:p w14:paraId="4F63A56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4] Anticholinergics</w:t>
            </w:r>
          </w:p>
          <w:p w14:paraId="3CCC4CF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5] Insomnia/sleep</w:t>
            </w:r>
          </w:p>
          <w:p w14:paraId="04B1413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6] Gastrointestinal tract medications</w:t>
            </w:r>
          </w:p>
          <w:p w14:paraId="1F2008F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7] Anticholinergics or antipsychotics</w:t>
            </w:r>
          </w:p>
          <w:p w14:paraId="2B04BCB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8] Skeletal muscle relaxants</w:t>
            </w:r>
          </w:p>
          <w:p w14:paraId="6FC912F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9] Benzodiazepines</w:t>
            </w:r>
          </w:p>
          <w:p w14:paraId="0FE9A76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0] Z-drugs</w:t>
            </w:r>
          </w:p>
          <w:p w14:paraId="11C82F9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1] Opioids.</w:t>
            </w:r>
          </w:p>
          <w:p w14:paraId="47D6F33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1C3DA81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For those with orthostatic hypotension and/or </w:t>
            </w:r>
            <w:r>
              <w:rPr>
                <w:rFonts w:cs="Arial"/>
                <w:szCs w:val="20"/>
              </w:rPr>
              <w:lastRenderedPageBreak/>
              <w:t>dizziness, cardiac medications should also be reviewed</w:t>
            </w:r>
          </w:p>
          <w:p w14:paraId="0466B17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81" w:type="pct"/>
          </w:tcPr>
          <w:p w14:paraId="72B392D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If any of the high-risk classes are checked, the provider will assess whether medications can be tapered or adjusted based on prescribing guidance.</w:t>
            </w:r>
          </w:p>
          <w:p w14:paraId="6E148C0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254BFD2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N provides patient-facing medication management materials based on which medications they are taking. </w:t>
            </w:r>
          </w:p>
        </w:tc>
        <w:tc>
          <w:tcPr>
            <w:tcW w:w="928" w:type="pct"/>
            <w:vMerge w:val="restart"/>
            <w:hideMark/>
          </w:tcPr>
          <w:p w14:paraId="6F3C4FBB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 adaptation needed.</w:t>
            </w:r>
          </w:p>
        </w:tc>
      </w:tr>
      <w:tr w:rsidR="007914A5" w14:paraId="2392C85F" w14:textId="77777777" w:rsidTr="00960CEA">
        <w:tc>
          <w:tcPr>
            <w:tcW w:w="0" w:type="auto"/>
            <w:vMerge/>
            <w:vAlign w:val="center"/>
            <w:hideMark/>
          </w:tcPr>
          <w:p w14:paraId="5CFD6BD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203B8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1067" w:type="pct"/>
          </w:tcPr>
          <w:p w14:paraId="4C988B0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umber of medications</w:t>
            </w:r>
          </w:p>
          <w:p w14:paraId="13195A7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  <w:p w14:paraId="4EB14A6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five or more, categorize as polypharmacy.</w:t>
            </w:r>
          </w:p>
        </w:tc>
        <w:tc>
          <w:tcPr>
            <w:tcW w:w="981" w:type="pct"/>
            <w:hideMark/>
          </w:tcPr>
          <w:p w14:paraId="027FEE7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polypharmacy indicated, provider will consider whether it is possible to de-prescribe.</w:t>
            </w:r>
          </w:p>
        </w:tc>
        <w:tc>
          <w:tcPr>
            <w:tcW w:w="0" w:type="auto"/>
            <w:vMerge/>
            <w:vAlign w:val="center"/>
            <w:hideMark/>
          </w:tcPr>
          <w:p w14:paraId="00ED1D8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7987241D" w14:textId="77777777" w:rsidTr="00960CEA">
        <w:tc>
          <w:tcPr>
            <w:tcW w:w="5000" w:type="pct"/>
            <w:gridSpan w:val="5"/>
            <w:hideMark/>
          </w:tcPr>
          <w:p w14:paraId="511DA67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ssessment of orthostatic hypotension and dizziness</w:t>
            </w:r>
          </w:p>
        </w:tc>
      </w:tr>
      <w:tr w:rsidR="007914A5" w14:paraId="009A52E9" w14:textId="77777777" w:rsidTr="00960CEA">
        <w:tc>
          <w:tcPr>
            <w:tcW w:w="1048" w:type="pct"/>
            <w:vMerge w:val="restart"/>
            <w:hideMark/>
          </w:tcPr>
          <w:p w14:paraId="508153A3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During the pre-STEADI assessment calls, CRI ascertained whether patients have a blood pressure cuff. If they did not, then a blood pressure cuff was sent to the patient’s home. Patient recorded their own blood pressure during sit-to-stand test.</w:t>
            </w:r>
          </w:p>
        </w:tc>
        <w:tc>
          <w:tcPr>
            <w:tcW w:w="976" w:type="pct"/>
            <w:vMerge w:val="restart"/>
            <w:hideMark/>
          </w:tcPr>
          <w:p w14:paraId="0C726BA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N assesses orthostatic hypotension using the sit-to-stand test.</w:t>
            </w:r>
          </w:p>
        </w:tc>
        <w:tc>
          <w:tcPr>
            <w:tcW w:w="1067" w:type="pct"/>
          </w:tcPr>
          <w:p w14:paraId="1C98E4E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change in systolic BP 15 or more then patient has orthostatic hypotension.</w:t>
            </w:r>
          </w:p>
          <w:p w14:paraId="30920F5E" w14:textId="77777777" w:rsidR="007914A5" w:rsidRDefault="007914A5">
            <w:pPr>
              <w:ind w:firstLine="720"/>
              <w:rPr>
                <w:rFonts w:cs="Arial"/>
                <w:szCs w:val="20"/>
              </w:rPr>
            </w:pPr>
          </w:p>
        </w:tc>
        <w:tc>
          <w:tcPr>
            <w:tcW w:w="981" w:type="pct"/>
          </w:tcPr>
          <w:p w14:paraId="6E644B6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f patient has orthostatic hypotension, they will receive the </w:t>
            </w:r>
            <w:hyperlink r:id="rId4" w:history="1">
              <w:r>
                <w:rPr>
                  <w:rStyle w:val="Hyperlink"/>
                  <w:rFonts w:eastAsiaTheme="majorEastAsia"/>
                  <w:szCs w:val="20"/>
                </w:rPr>
                <w:t>STEADI brochure on managing orthostatic hypotension</w:t>
              </w:r>
            </w:hyperlink>
            <w:r>
              <w:rPr>
                <w:rStyle w:val="Hyperlink"/>
                <w:rFonts w:eastAsiaTheme="majorEastAsia"/>
                <w:szCs w:val="20"/>
              </w:rPr>
              <w:t>.</w:t>
            </w:r>
          </w:p>
          <w:p w14:paraId="18ACDE53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vider considers how to adjust medications to mitigate orthostatic hypotension.</w:t>
            </w:r>
          </w:p>
          <w:p w14:paraId="3AD9C309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928" w:type="pct"/>
            <w:vMerge w:val="restart"/>
            <w:hideMark/>
          </w:tcPr>
          <w:p w14:paraId="4F1C028A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 adaptation needed.</w:t>
            </w:r>
          </w:p>
        </w:tc>
      </w:tr>
      <w:tr w:rsidR="007914A5" w14:paraId="186ACDE9" w14:textId="77777777" w:rsidTr="00960CEA">
        <w:tc>
          <w:tcPr>
            <w:tcW w:w="0" w:type="auto"/>
            <w:vMerge/>
            <w:vAlign w:val="center"/>
            <w:hideMark/>
          </w:tcPr>
          <w:p w14:paraId="3B6B61E7" w14:textId="77777777" w:rsidR="007914A5" w:rsidRDefault="007914A5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97A9A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1067" w:type="pct"/>
            <w:hideMark/>
          </w:tcPr>
          <w:p w14:paraId="5254E6C0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Patient reports dizziness during test</w:t>
            </w:r>
          </w:p>
          <w:p w14:paraId="1E25479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Patient does not report dizziness during test.</w:t>
            </w:r>
          </w:p>
        </w:tc>
        <w:tc>
          <w:tcPr>
            <w:tcW w:w="981" w:type="pct"/>
            <w:hideMark/>
          </w:tcPr>
          <w:p w14:paraId="17383EA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f patient has dizziness, provider may consider conducting a medication review, referring patient to Emory’s dizzy clinic, and distributing a home exercise handout (Epley maneuver handout).</w:t>
            </w:r>
          </w:p>
        </w:tc>
        <w:tc>
          <w:tcPr>
            <w:tcW w:w="0" w:type="auto"/>
            <w:vMerge/>
            <w:vAlign w:val="center"/>
            <w:hideMark/>
          </w:tcPr>
          <w:p w14:paraId="63C85B7E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2B12A197" w14:textId="77777777" w:rsidTr="00960CEA">
        <w:tc>
          <w:tcPr>
            <w:tcW w:w="4072" w:type="pct"/>
            <w:gridSpan w:val="4"/>
            <w:hideMark/>
          </w:tcPr>
          <w:p w14:paraId="546A3504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me safety risks</w:t>
            </w:r>
          </w:p>
        </w:tc>
        <w:tc>
          <w:tcPr>
            <w:tcW w:w="928" w:type="pct"/>
          </w:tcPr>
          <w:p w14:paraId="0980BE5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2C88ED01" w14:textId="77777777" w:rsidTr="00960CEA">
        <w:tc>
          <w:tcPr>
            <w:tcW w:w="1048" w:type="pct"/>
            <w:hideMark/>
          </w:tcPr>
          <w:p w14:paraId="04CDE81D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N reviewed the CDC Check for Safety fall prevention checklist with patient.</w:t>
            </w:r>
          </w:p>
        </w:tc>
        <w:tc>
          <w:tcPr>
            <w:tcW w:w="976" w:type="pct"/>
          </w:tcPr>
          <w:p w14:paraId="6A4E543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es the patient have home safety risks?</w:t>
            </w:r>
          </w:p>
          <w:p w14:paraId="5A02685F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  <w:tc>
          <w:tcPr>
            <w:tcW w:w="1067" w:type="pct"/>
            <w:hideMark/>
          </w:tcPr>
          <w:p w14:paraId="296AF7E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07B5284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</w:t>
            </w:r>
          </w:p>
        </w:tc>
        <w:tc>
          <w:tcPr>
            <w:tcW w:w="981" w:type="pct"/>
            <w:hideMark/>
          </w:tcPr>
          <w:p w14:paraId="4BD6A04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Style w:val="Hyperlink"/>
                <w:rFonts w:eastAsiaTheme="majorEastAsia"/>
                <w:szCs w:val="20"/>
              </w:rPr>
              <w:t>The STEADI nurse may recommend changes to reduce home hazards as well as a referral to occupational therapy based on checklist results.</w:t>
            </w:r>
          </w:p>
        </w:tc>
        <w:tc>
          <w:tcPr>
            <w:tcW w:w="928" w:type="pct"/>
            <w:hideMark/>
          </w:tcPr>
          <w:p w14:paraId="03CEB881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 adaptation needed.</w:t>
            </w:r>
          </w:p>
        </w:tc>
      </w:tr>
      <w:tr w:rsidR="007914A5" w14:paraId="4D338791" w14:textId="77777777" w:rsidTr="00960CEA">
        <w:tc>
          <w:tcPr>
            <w:tcW w:w="4072" w:type="pct"/>
            <w:gridSpan w:val="4"/>
            <w:hideMark/>
          </w:tcPr>
          <w:p w14:paraId="1BF9056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itamin D deficiency</w:t>
            </w:r>
          </w:p>
        </w:tc>
        <w:tc>
          <w:tcPr>
            <w:tcW w:w="928" w:type="pct"/>
          </w:tcPr>
          <w:p w14:paraId="3B51D3B5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</w:p>
        </w:tc>
      </w:tr>
      <w:tr w:rsidR="007914A5" w14:paraId="59E045F6" w14:textId="77777777" w:rsidTr="00960CEA">
        <w:tc>
          <w:tcPr>
            <w:tcW w:w="1048" w:type="pct"/>
            <w:hideMark/>
          </w:tcPr>
          <w:p w14:paraId="4CE4A416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N assessed potential vitamin D deficiency.</w:t>
            </w:r>
          </w:p>
        </w:tc>
        <w:tc>
          <w:tcPr>
            <w:tcW w:w="976" w:type="pct"/>
            <w:hideMark/>
          </w:tcPr>
          <w:p w14:paraId="7A77B4BC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 you take vitamin D normally with your other medications?</w:t>
            </w:r>
          </w:p>
        </w:tc>
        <w:tc>
          <w:tcPr>
            <w:tcW w:w="1067" w:type="pct"/>
            <w:hideMark/>
          </w:tcPr>
          <w:p w14:paraId="5D5D7AD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1] No</w:t>
            </w:r>
          </w:p>
          <w:p w14:paraId="663E95B2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] Yes.</w:t>
            </w:r>
          </w:p>
        </w:tc>
        <w:tc>
          <w:tcPr>
            <w:tcW w:w="981" w:type="pct"/>
            <w:hideMark/>
          </w:tcPr>
          <w:p w14:paraId="0A01B6B8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For all patients, risk assessment summary will note vitamin D deficiency as a general fall risk factor. Provider may consider </w:t>
            </w:r>
            <w:r>
              <w:rPr>
                <w:rFonts w:cs="Arial"/>
                <w:szCs w:val="20"/>
              </w:rPr>
              <w:lastRenderedPageBreak/>
              <w:t>whether to supplement if the patient is deficient.</w:t>
            </w:r>
          </w:p>
        </w:tc>
        <w:tc>
          <w:tcPr>
            <w:tcW w:w="928" w:type="pct"/>
            <w:hideMark/>
          </w:tcPr>
          <w:p w14:paraId="7ECB5747" w14:textId="77777777" w:rsidR="007914A5" w:rsidRDefault="007914A5">
            <w:pPr>
              <w:spacing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No adaptation needed.</w:t>
            </w:r>
          </w:p>
        </w:tc>
      </w:tr>
    </w:tbl>
    <w:p w14:paraId="0BE8E249" w14:textId="77777777" w:rsidR="007914A5" w:rsidRDefault="007914A5" w:rsidP="007914A5">
      <w:pPr>
        <w:rPr>
          <w:rFonts w:cs="Arial"/>
          <w:b/>
          <w:bCs/>
          <w:szCs w:val="20"/>
        </w:rPr>
      </w:pPr>
    </w:p>
    <w:p w14:paraId="003DBDED" w14:textId="77777777" w:rsidR="007914A5" w:rsidRDefault="007914A5" w:rsidP="007914A5">
      <w:pPr>
        <w:rPr>
          <w:rFonts w:cs="Arial"/>
          <w:szCs w:val="20"/>
        </w:rPr>
      </w:pPr>
      <w:r>
        <w:rPr>
          <w:rFonts w:cs="Arial"/>
          <w:b/>
          <w:bCs/>
          <w:szCs w:val="20"/>
        </w:rPr>
        <w:t>Abbreviations:</w:t>
      </w:r>
      <w:r>
        <w:rPr>
          <w:rFonts w:cs="Arial"/>
          <w:szCs w:val="20"/>
        </w:rPr>
        <w:t xml:space="preserve"> STEADI, Stopping Elderly Accidents, Deaths, and Injuries; RN, clinical research nurse; CRI, clinical research interviewers</w:t>
      </w:r>
      <w:r>
        <w:rPr>
          <w:rFonts w:cs="Arial"/>
          <w:szCs w:val="20"/>
        </w:rPr>
        <w:br/>
      </w:r>
      <w:r>
        <w:rPr>
          <w:rFonts w:cs="Arial"/>
          <w:szCs w:val="20"/>
          <w:vertAlign w:val="superscript"/>
        </w:rPr>
        <w:t>1</w:t>
      </w:r>
      <w:r>
        <w:rPr>
          <w:rFonts w:cs="Arial"/>
          <w:szCs w:val="20"/>
        </w:rPr>
        <w:t xml:space="preserve">30-Second Chair Stand assessment accessed via </w:t>
      </w:r>
      <w:hyperlink r:id="rId5" w:history="1">
        <w:r>
          <w:rPr>
            <w:rStyle w:val="Hyperlink"/>
            <w:rFonts w:eastAsiaTheme="majorEastAsia"/>
            <w:szCs w:val="20"/>
          </w:rPr>
          <w:t>https://www.cdc.gov/steadi/pdf/STEADI-Assessment-30Sec-508.pdf</w:t>
        </w:r>
      </w:hyperlink>
      <w:r>
        <w:rPr>
          <w:rFonts w:cs="Arial"/>
          <w:szCs w:val="20"/>
        </w:rPr>
        <w:t xml:space="preserve"> </w:t>
      </w:r>
    </w:p>
    <w:p w14:paraId="5BABD170" w14:textId="77777777" w:rsidR="00610775" w:rsidRPr="00970876" w:rsidRDefault="007914A5" w:rsidP="00970876">
      <w:pPr>
        <w:rPr>
          <w:rFonts w:cs="Arial"/>
          <w:szCs w:val="20"/>
        </w:rPr>
      </w:pPr>
      <w:r>
        <w:rPr>
          <w:rFonts w:cs="Arial"/>
          <w:szCs w:val="20"/>
          <w:vertAlign w:val="superscript"/>
        </w:rPr>
        <w:t>2</w:t>
      </w:r>
      <w:r>
        <w:rPr>
          <w:rFonts w:cs="Arial"/>
          <w:szCs w:val="20"/>
        </w:rPr>
        <w:t xml:space="preserve">SAFE Medication Review Framework accessed via </w:t>
      </w:r>
      <w:hyperlink r:id="rId6" w:history="1">
        <w:r>
          <w:rPr>
            <w:rStyle w:val="Hyperlink"/>
            <w:rFonts w:eastAsiaTheme="majorEastAsia"/>
            <w:szCs w:val="20"/>
          </w:rPr>
          <w:t>https://www.cdc.gov/steadi/pdf/steadi-factsheet-safemedreview-508.pdf</w:t>
        </w:r>
      </w:hyperlink>
      <w:r>
        <w:rPr>
          <w:rFonts w:cs="Arial"/>
          <w:szCs w:val="20"/>
        </w:rPr>
        <w:t xml:space="preserve"> </w:t>
      </w:r>
      <w:bookmarkEnd w:id="0"/>
    </w:p>
    <w:sectPr w:rsidR="00610775" w:rsidRPr="00970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4A5"/>
    <w:rsid w:val="005C110A"/>
    <w:rsid w:val="00610775"/>
    <w:rsid w:val="006A1830"/>
    <w:rsid w:val="007914A5"/>
    <w:rsid w:val="00960CEA"/>
    <w:rsid w:val="0097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14AE"/>
  <w15:chartTrackingRefBased/>
  <w15:docId w15:val="{D3944BDC-B96B-4167-B6C6-361BB8686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4A5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914A5"/>
    <w:pPr>
      <w:keepNext/>
      <w:spacing w:before="240" w:after="60"/>
      <w:outlineLvl w:val="1"/>
    </w:pPr>
    <w:rPr>
      <w:rFonts w:eastAsiaTheme="majorEastAsia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7914A5"/>
    <w:rPr>
      <w:rFonts w:ascii="Arial" w:eastAsiaTheme="majorEastAsia" w:hAnsi="Arial" w:cs="Arial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7914A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914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0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steadi/pdf/steadi-factsheet-safemedreview-508.pdf" TargetMode="External"/><Relationship Id="rId5" Type="http://schemas.openxmlformats.org/officeDocument/2006/relationships/hyperlink" Target="https://www.cdc.gov/steadi/pdf/STEADI-Assessment-30Sec-508.pdf" TargetMode="External"/><Relationship Id="rId4" Type="http://schemas.openxmlformats.org/officeDocument/2006/relationships/hyperlink" Target="https://www.cdc.gov/steadi/pdf/STEADI-Brochure-Postural-Hypotension-508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50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C @ The University of Chicago</Company>
  <LinksUpToDate>false</LinksUpToDate>
  <CharactersWithSpaces>9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Sublett</dc:creator>
  <cp:keywords/>
  <dc:description/>
  <cp:lastModifiedBy>JMIR Copyeditor</cp:lastModifiedBy>
  <cp:revision>2</cp:revision>
  <dcterms:created xsi:type="dcterms:W3CDTF">2024-03-07T16:39:00Z</dcterms:created>
  <dcterms:modified xsi:type="dcterms:W3CDTF">2024-03-07T16:39:00Z</dcterms:modified>
</cp:coreProperties>
</file>